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1"/>
        <w:tblW w:w="7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940"/>
        <w:gridCol w:w="1110"/>
        <w:gridCol w:w="1110"/>
        <w:gridCol w:w="1142"/>
        <w:gridCol w:w="1178"/>
      </w:tblGrid>
      <w:tr w:rsidR="00084519" w:rsidRPr="008F32DC" w14:paraId="461A2DA1" w14:textId="77777777" w:rsidTr="00432D9B">
        <w:trPr>
          <w:trHeight w:val="288"/>
        </w:trPr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1AFB6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</w:pPr>
            <w:proofErr w:type="spell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>Sensory</w:t>
            </w:r>
            <w:proofErr w:type="spellEnd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 xml:space="preserve"> </w:t>
            </w:r>
            <w:proofErr w:type="spell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>modalities</w:t>
            </w:r>
            <w:proofErr w:type="spellEnd"/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E93A2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> 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2A8BD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</w:pPr>
            <w:proofErr w:type="spell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>Olfactory</w:t>
            </w:r>
            <w:proofErr w:type="spellEnd"/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009F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>Non-</w:t>
            </w:r>
            <w:proofErr w:type="spell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fr-FR" w:eastAsia="fr-FR"/>
                <w14:ligatures w14:val="none"/>
              </w:rPr>
              <w:t>Olfactory</w:t>
            </w:r>
            <w:proofErr w:type="spellEnd"/>
          </w:p>
        </w:tc>
      </w:tr>
      <w:tr w:rsidR="00084519" w:rsidRPr="008F32DC" w14:paraId="710CB308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55379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oup</w:t>
            </w:r>
            <w:proofErr w:type="gramEnd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04EED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gram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roup</w:t>
            </w:r>
            <w:proofErr w:type="gramEnd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0D19C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proofErr w:type="gram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61CA5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proofErr w:type="gram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tatistic</w:t>
            </w:r>
            <w:proofErr w:type="spellEnd"/>
            <w:proofErr w:type="gram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5D104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.adj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04FA9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proofErr w:type="gram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tatistic</w:t>
            </w:r>
            <w:proofErr w:type="spellEnd"/>
            <w:proofErr w:type="gram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CCBA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.adj</w:t>
            </w:r>
            <w:proofErr w:type="spellEnd"/>
          </w:p>
        </w:tc>
      </w:tr>
      <w:tr w:rsidR="00084519" w:rsidRPr="008F32DC" w14:paraId="554F2B7D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D280E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di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65529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usta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DE8F4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E910F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FE408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C0336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1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415A5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084519" w:rsidRPr="008F32DC" w14:paraId="2DEC6747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43E5D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di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95B77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Olfac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6AA5D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28C3A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3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A49C4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C9CA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4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17759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084519" w:rsidRPr="008F32DC" w14:paraId="6FBC84C7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2CF6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di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AAC1B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ouc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968EB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AC270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1E59A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2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23782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5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87A66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084519" w:rsidRPr="008F32DC" w14:paraId="0B2D8ADE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EAB86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di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6F67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Vis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920D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CF4FA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2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EE8D2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69D80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1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50FD8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084519" w:rsidRPr="008F32DC" w14:paraId="68A47AA5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51F5E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ust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1463F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Olfac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0A459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DAC6B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2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C66A7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AF015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6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9202F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084519" w:rsidRPr="008F32DC" w14:paraId="0F4AD14A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20867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ust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8FF95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ouc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1B865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BB62F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90B75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94DF0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1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2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FC022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084519" w:rsidRPr="008F32DC" w14:paraId="091F0D31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BBDF4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ust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30AB7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Vis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ED67C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7423D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1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50D47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B44F2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4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8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0BDD3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084519" w:rsidRPr="008F32DC" w14:paraId="0B57E175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9B37F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Olfa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7C66F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ouc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46C1C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45B9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9AB02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243B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7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BC095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084519" w:rsidRPr="008F32DC" w14:paraId="0E080EEC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10A5D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Olfa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768DB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Vis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E4F95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FDF8B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6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FBE38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16BBF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4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18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F4C8A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084519" w:rsidRPr="008F32DC" w14:paraId="0A1C3ED6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11D78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ouc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4651B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Vis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76E7D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6754B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1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41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EADD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EF029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2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78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02870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</w:tr>
      <w:tr w:rsidR="00084519" w:rsidRPr="008F32DC" w14:paraId="257BCE27" w14:textId="77777777" w:rsidTr="00432D9B">
        <w:trPr>
          <w:trHeight w:val="288"/>
        </w:trPr>
        <w:tc>
          <w:tcPr>
            <w:tcW w:w="45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34BD0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Olfactory vs </w:t>
            </w:r>
            <w:proofErr w:type="gram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n-olfactory</w:t>
            </w:r>
            <w:proofErr w:type="gramEnd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emory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2BA073FC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noWrap/>
            <w:vAlign w:val="bottom"/>
            <w:hideMark/>
          </w:tcPr>
          <w:p w14:paraId="458E431E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1178" w:type="dxa"/>
            <w:tcBorders>
              <w:top w:val="nil"/>
            </w:tcBorders>
            <w:noWrap/>
            <w:vAlign w:val="bottom"/>
            <w:hideMark/>
          </w:tcPr>
          <w:p w14:paraId="7DB1B50E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084519" w:rsidRPr="008F32DC" w14:paraId="3B1DBEA4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06F95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en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5708F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proofErr w:type="gram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statistic</w:t>
            </w:r>
            <w:proofErr w:type="spellEnd"/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BF817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proofErr w:type="gram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df</w:t>
            </w:r>
            <w:proofErr w:type="spellEnd"/>
            <w:proofErr w:type="gramEnd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9518A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proofErr w:type="spellStart"/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p.adj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6389E409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noWrap/>
            <w:vAlign w:val="bottom"/>
            <w:hideMark/>
          </w:tcPr>
          <w:p w14:paraId="3BFE235B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  <w:tc>
          <w:tcPr>
            <w:tcW w:w="1178" w:type="dxa"/>
            <w:tcBorders>
              <w:top w:val="nil"/>
            </w:tcBorders>
            <w:noWrap/>
            <w:vAlign w:val="bottom"/>
            <w:hideMark/>
          </w:tcPr>
          <w:p w14:paraId="1F9F3E17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</w:tr>
      <w:tr w:rsidR="00084519" w:rsidRPr="008F32DC" w14:paraId="0FD1DCA4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75B96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Audi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18AAC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3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1A1A9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37436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3E0E0EB7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noWrap/>
            <w:vAlign w:val="bottom"/>
            <w:hideMark/>
          </w:tcPr>
          <w:p w14:paraId="3C5746D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  <w:tc>
          <w:tcPr>
            <w:tcW w:w="1178" w:type="dxa"/>
            <w:tcBorders>
              <w:top w:val="nil"/>
            </w:tcBorders>
            <w:noWrap/>
            <w:vAlign w:val="bottom"/>
            <w:hideMark/>
          </w:tcPr>
          <w:p w14:paraId="7B448C93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</w:tr>
      <w:tr w:rsidR="00084519" w:rsidRPr="008F32DC" w14:paraId="1EBDD59F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A2F29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Gust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FF87B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8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C768E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CEBF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76046BE4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noWrap/>
            <w:vAlign w:val="bottom"/>
            <w:hideMark/>
          </w:tcPr>
          <w:p w14:paraId="22AC06E3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  <w:tc>
          <w:tcPr>
            <w:tcW w:w="1178" w:type="dxa"/>
            <w:tcBorders>
              <w:top w:val="nil"/>
            </w:tcBorders>
            <w:noWrap/>
            <w:vAlign w:val="bottom"/>
            <w:hideMark/>
          </w:tcPr>
          <w:p w14:paraId="3C90EC16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</w:tr>
      <w:tr w:rsidR="00084519" w:rsidRPr="008F32DC" w14:paraId="55B4B826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8EF2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Olfa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AB1F0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-4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8FBDC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2FF3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1C34AD3B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noWrap/>
            <w:vAlign w:val="bottom"/>
            <w:hideMark/>
          </w:tcPr>
          <w:p w14:paraId="2BE66D47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  <w:tc>
          <w:tcPr>
            <w:tcW w:w="1178" w:type="dxa"/>
            <w:tcBorders>
              <w:top w:val="nil"/>
            </w:tcBorders>
            <w:noWrap/>
            <w:vAlign w:val="bottom"/>
            <w:hideMark/>
          </w:tcPr>
          <w:p w14:paraId="41FB0327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</w:tr>
      <w:tr w:rsidR="00084519" w:rsidRPr="008F32DC" w14:paraId="1462E62C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96080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Touc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7C80C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5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23B05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EED4E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15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78D2B5E7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noWrap/>
            <w:vAlign w:val="bottom"/>
            <w:hideMark/>
          </w:tcPr>
          <w:p w14:paraId="469966B0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  <w:tc>
          <w:tcPr>
            <w:tcW w:w="1178" w:type="dxa"/>
            <w:tcBorders>
              <w:top w:val="nil"/>
            </w:tcBorders>
            <w:noWrap/>
            <w:vAlign w:val="bottom"/>
            <w:hideMark/>
          </w:tcPr>
          <w:p w14:paraId="06054CE0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</w:tr>
      <w:tr w:rsidR="00084519" w:rsidRPr="008F32DC" w14:paraId="0B6D00BF" w14:textId="77777777" w:rsidTr="00432D9B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4F3B0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Vis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56846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1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.</w:t>
            </w: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0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E2E40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64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151F2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</w:tcBorders>
            <w:noWrap/>
            <w:vAlign w:val="bottom"/>
            <w:hideMark/>
          </w:tcPr>
          <w:p w14:paraId="1C91A521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nil"/>
            </w:tcBorders>
            <w:noWrap/>
            <w:vAlign w:val="bottom"/>
            <w:hideMark/>
          </w:tcPr>
          <w:p w14:paraId="1A78B244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  <w:tc>
          <w:tcPr>
            <w:tcW w:w="1178" w:type="dxa"/>
            <w:tcBorders>
              <w:top w:val="nil"/>
            </w:tcBorders>
            <w:noWrap/>
            <w:vAlign w:val="bottom"/>
            <w:hideMark/>
          </w:tcPr>
          <w:p w14:paraId="235B94ED" w14:textId="77777777" w:rsidR="00084519" w:rsidRPr="008F32DC" w:rsidRDefault="00084519" w:rsidP="00432D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</w:pPr>
            <w:r w:rsidRPr="008F32D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fr-FR" w:eastAsia="fr-FR"/>
                <w14:ligatures w14:val="none"/>
              </w:rPr>
              <w:t> </w:t>
            </w:r>
          </w:p>
        </w:tc>
      </w:tr>
    </w:tbl>
    <w:p w14:paraId="6FC25F26" w14:textId="77777777" w:rsidR="00084519" w:rsidRPr="00365699" w:rsidRDefault="00084519" w:rsidP="00084519">
      <w:pPr>
        <w:rPr>
          <w:b/>
          <w:bCs/>
          <w:sz w:val="22"/>
          <w:szCs w:val="22"/>
        </w:rPr>
      </w:pPr>
    </w:p>
    <w:p w14:paraId="0EC924C0" w14:textId="77777777" w:rsidR="00084519" w:rsidRDefault="00084519" w:rsidP="00084519">
      <w:pPr>
        <w:rPr>
          <w:b/>
          <w:bCs/>
          <w:sz w:val="22"/>
          <w:szCs w:val="22"/>
        </w:rPr>
      </w:pPr>
    </w:p>
    <w:p w14:paraId="45C2D8D8" w14:textId="4D227F2A" w:rsidR="00A55895" w:rsidRPr="00084519" w:rsidRDefault="00084519" w:rsidP="00084519">
      <w:pPr>
        <w:spacing w:line="240" w:lineRule="auto"/>
        <w:rPr>
          <w:b/>
          <w:bCs/>
          <w:sz w:val="22"/>
          <w:szCs w:val="22"/>
        </w:rPr>
      </w:pPr>
      <w:r w:rsidRPr="00365699">
        <w:rPr>
          <w:b/>
          <w:bCs/>
          <w:sz w:val="22"/>
          <w:szCs w:val="22"/>
        </w:rPr>
        <w:t xml:space="preserve">Supplementary Table 2. Comparison of the relative contribution of each sensory modality to the olfactory and </w:t>
      </w:r>
      <w:proofErr w:type="gramStart"/>
      <w:r w:rsidRPr="00365699">
        <w:rPr>
          <w:b/>
          <w:bCs/>
          <w:sz w:val="22"/>
          <w:szCs w:val="22"/>
        </w:rPr>
        <w:t>non-</w:t>
      </w:r>
      <w:proofErr w:type="gramEnd"/>
      <w:r w:rsidRPr="00365699">
        <w:rPr>
          <w:b/>
          <w:bCs/>
          <w:sz w:val="22"/>
          <w:szCs w:val="22"/>
        </w:rPr>
        <w:t>olfactory memory.</w:t>
      </w:r>
      <w:r w:rsidRPr="00365699">
        <w:rPr>
          <w:sz w:val="22"/>
          <w:szCs w:val="22"/>
        </w:rPr>
        <w:t xml:space="preserve"> </w:t>
      </w:r>
      <w:r w:rsidRPr="00365699">
        <w:rPr>
          <w:sz w:val="22"/>
          <w:szCs w:val="22"/>
        </w:rPr>
        <w:br w:type="page"/>
      </w:r>
    </w:p>
    <w:sectPr w:rsidR="00A55895" w:rsidRPr="000845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519"/>
    <w:rsid w:val="00084519"/>
    <w:rsid w:val="00522A88"/>
    <w:rsid w:val="005F1BB1"/>
    <w:rsid w:val="00625355"/>
    <w:rsid w:val="009E2836"/>
    <w:rsid w:val="00A55895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E90FA"/>
  <w15:chartTrackingRefBased/>
  <w15:docId w15:val="{C92295B8-06BE-4A58-BDBE-702BD42B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519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845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84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845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845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845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845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845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845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845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451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08451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08451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08451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084519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08451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084519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08451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084519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0845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8451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845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8451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0845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84519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08451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8451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84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84519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0845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6:00Z</dcterms:created>
  <dcterms:modified xsi:type="dcterms:W3CDTF">2026-07-16T21:26:00Z</dcterms:modified>
</cp:coreProperties>
</file>